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59E599" w14:textId="76FDB75A" w:rsidR="00E12626" w:rsidRPr="00AA4D3F" w:rsidRDefault="00E12626" w:rsidP="00E1262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AA4D3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A4D3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 </w:t>
      </w:r>
      <w:r w:rsidR="001025E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1</w:t>
      </w:r>
      <w:r w:rsidRPr="00AA4D3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Primers for </w:t>
      </w:r>
      <w:r w:rsidR="00AA4D3F" w:rsidRPr="00AA4D3F">
        <w:rPr>
          <w:rFonts w:ascii="Times New Roman" w:hAnsi="Times New Roman" w:cs="Times New Roman"/>
          <w:b/>
          <w:bCs/>
          <w:iCs/>
          <w:sz w:val="24"/>
          <w:szCs w:val="24"/>
        </w:rPr>
        <w:t>RT-</w:t>
      </w:r>
      <w:r w:rsidR="00D16952" w:rsidRPr="00AA4D3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CR assays of </w:t>
      </w:r>
      <w:r w:rsidR="00AA4D3F" w:rsidRPr="00AA4D3F">
        <w:rPr>
          <w:rFonts w:ascii="Times New Roman" w:hAnsi="Times New Roman" w:cs="Times New Roman"/>
          <w:b/>
          <w:bCs/>
          <w:i/>
          <w:sz w:val="24"/>
          <w:szCs w:val="24"/>
        </w:rPr>
        <w:t>add3</w:t>
      </w:r>
      <w:r w:rsidR="00D16952" w:rsidRPr="00AA4D3F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2159C7">
        <w:rPr>
          <w:rFonts w:ascii="Times New Roman" w:hAnsi="Times New Roman" w:cs="Times New Roman"/>
          <w:b/>
          <w:bCs/>
          <w:iCs/>
          <w:sz w:val="24"/>
          <w:szCs w:val="24"/>
        </w:rPr>
        <w:t>expression</w:t>
      </w:r>
      <w:r w:rsidR="002159C7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levels </w:t>
      </w:r>
      <w:r w:rsidR="00D16952" w:rsidRPr="00AA4D3F">
        <w:rPr>
          <w:rFonts w:ascii="Times New Roman" w:hAnsi="Times New Roman" w:cs="Times New Roman"/>
          <w:b/>
          <w:bCs/>
          <w:iCs/>
          <w:sz w:val="24"/>
          <w:szCs w:val="24"/>
        </w:rPr>
        <w:t>in zebrafish</w:t>
      </w:r>
      <w:r w:rsidR="00AA4D3F" w:rsidRPr="00AA4D3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larvae </w:t>
      </w:r>
      <w:r w:rsidR="002159C7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across </w:t>
      </w:r>
      <w:r w:rsidR="00AA4D3F" w:rsidRPr="00AA4D3F">
        <w:rPr>
          <w:rFonts w:ascii="Times New Roman" w:hAnsi="Times New Roman" w:cs="Times New Roman"/>
          <w:b/>
          <w:bCs/>
          <w:iCs/>
          <w:sz w:val="24"/>
          <w:szCs w:val="24"/>
        </w:rPr>
        <w:t>developmental stage</w:t>
      </w:r>
      <w:r w:rsidR="00AA4D3F">
        <w:rPr>
          <w:rFonts w:ascii="Times New Roman" w:hAnsi="Times New Roman" w:cs="Times New Roman" w:hint="eastAsia"/>
          <w:b/>
          <w:bCs/>
          <w:iCs/>
          <w:sz w:val="24"/>
          <w:szCs w:val="24"/>
        </w:rPr>
        <w:t>s</w:t>
      </w:r>
      <w:r w:rsidR="00D16952" w:rsidRPr="00AA4D3F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</w:p>
    <w:p w14:paraId="0DC9E8EA" w14:textId="77777777" w:rsidR="00E12626" w:rsidRPr="00AA4D3F" w:rsidRDefault="00E12626" w:rsidP="00E1262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tbl>
      <w:tblPr>
        <w:tblStyle w:val="a7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677"/>
      </w:tblGrid>
      <w:tr w:rsidR="00E12626" w:rsidRPr="00AA4D3F" w14:paraId="0B829BBE" w14:textId="77777777" w:rsidTr="00D04956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F913AE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AA4D3F">
              <w:rPr>
                <w:rFonts w:ascii="Times New Roman" w:hAnsi="Times New Roman" w:cs="Times New Roman"/>
                <w:b/>
                <w:bCs/>
                <w:iCs/>
              </w:rPr>
              <w:t>Primer ID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74B64F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AA4D3F">
              <w:rPr>
                <w:rFonts w:ascii="Times New Roman" w:hAnsi="Times New Roman" w:cs="Times New Roman"/>
                <w:b/>
                <w:bCs/>
                <w:iCs/>
              </w:rPr>
              <w:t>Sequence</w:t>
            </w:r>
          </w:p>
        </w:tc>
      </w:tr>
      <w:tr w:rsidR="00E12626" w:rsidRPr="00AA4D3F" w14:paraId="38B8AAD2" w14:textId="77777777" w:rsidTr="00D04956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9D6D7D" w14:textId="77777777" w:rsidR="00E12626" w:rsidRPr="00AA4D3F" w:rsidRDefault="00E12626" w:rsidP="00D04956">
            <w:pPr>
              <w:rPr>
                <w:rFonts w:ascii="Times New Roman" w:hAnsi="Times New Roman" w:cs="Times New Roman"/>
                <w:iCs/>
              </w:rPr>
            </w:pPr>
            <w:r w:rsidRPr="00AA4D3F">
              <w:rPr>
                <w:rFonts w:ascii="Times New Roman" w:hAnsi="Times New Roman" w:cs="Times New Roman"/>
                <w:i/>
              </w:rPr>
              <w:t>add3a</w:t>
            </w:r>
            <w:r w:rsidRPr="00AA4D3F">
              <w:rPr>
                <w:rFonts w:ascii="Times New Roman" w:hAnsi="Times New Roman" w:cs="Times New Roman"/>
                <w:iCs/>
              </w:rPr>
              <w:t xml:space="preserve"> forward primer-103bp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7E275B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AA4D3F">
              <w:rPr>
                <w:rFonts w:ascii="Times New Roman" w:hAnsi="Times New Roman" w:cs="Times New Roman"/>
              </w:rPr>
              <w:t>5’-GAAGAGAACCGACGCACCAA-3’</w:t>
            </w:r>
          </w:p>
        </w:tc>
      </w:tr>
      <w:tr w:rsidR="00E12626" w:rsidRPr="00AA4D3F" w14:paraId="60266B00" w14:textId="77777777" w:rsidTr="00D0495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E0F2F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AA4D3F">
              <w:rPr>
                <w:rFonts w:ascii="Times New Roman" w:hAnsi="Times New Roman" w:cs="Times New Roman"/>
                <w:i/>
              </w:rPr>
              <w:t>add3a</w:t>
            </w:r>
            <w:r w:rsidRPr="00AA4D3F">
              <w:rPr>
                <w:rFonts w:ascii="Times New Roman" w:hAnsi="Times New Roman" w:cs="Times New Roman"/>
                <w:iCs/>
              </w:rPr>
              <w:t xml:space="preserve"> reverse primer-103bp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95032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AA4D3F">
              <w:rPr>
                <w:rFonts w:ascii="Times New Roman" w:hAnsi="Times New Roman" w:cs="Times New Roman"/>
              </w:rPr>
              <w:t>5’-GAGGGACAAACTGGTTGGGA-3’</w:t>
            </w:r>
          </w:p>
        </w:tc>
      </w:tr>
      <w:tr w:rsidR="00E12626" w:rsidRPr="00AA4D3F" w14:paraId="00ED93BC" w14:textId="77777777" w:rsidTr="00D0495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3BADD" w14:textId="77777777" w:rsidR="00E12626" w:rsidRPr="00AA4D3F" w:rsidRDefault="00E12626" w:rsidP="00D04956">
            <w:pPr>
              <w:rPr>
                <w:rFonts w:ascii="Times New Roman" w:hAnsi="Times New Roman" w:cs="Times New Roman"/>
                <w:iCs/>
              </w:rPr>
            </w:pPr>
            <w:r w:rsidRPr="00AA4D3F">
              <w:rPr>
                <w:rFonts w:ascii="Times New Roman" w:hAnsi="Times New Roman" w:cs="Times New Roman"/>
                <w:i/>
              </w:rPr>
              <w:t xml:space="preserve">18s </w:t>
            </w:r>
            <w:r w:rsidRPr="00AA4D3F">
              <w:rPr>
                <w:rFonts w:ascii="Times New Roman" w:hAnsi="Times New Roman" w:cs="Times New Roman"/>
                <w:iCs/>
              </w:rPr>
              <w:t>forward primer-62bp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47E4A" w14:textId="77777777" w:rsidR="00E12626" w:rsidRPr="00AA4D3F" w:rsidRDefault="00E12626" w:rsidP="00D04956">
            <w:pPr>
              <w:rPr>
                <w:rFonts w:ascii="Times New Roman" w:hAnsi="Times New Roman" w:cs="Times New Roman"/>
              </w:rPr>
            </w:pPr>
            <w:r w:rsidRPr="00AA4D3F">
              <w:rPr>
                <w:rFonts w:ascii="Times New Roman" w:hAnsi="Times New Roman" w:cs="Times New Roman"/>
              </w:rPr>
              <w:t>5’-TCGCTAGTTGGCATCGTTTATG-3’</w:t>
            </w:r>
          </w:p>
        </w:tc>
      </w:tr>
      <w:tr w:rsidR="00E12626" w:rsidRPr="00AA4D3F" w14:paraId="53D71206" w14:textId="77777777" w:rsidTr="00D04956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494546" w14:textId="77777777" w:rsidR="00E12626" w:rsidRPr="00AA4D3F" w:rsidRDefault="00E12626" w:rsidP="00D04956">
            <w:pPr>
              <w:rPr>
                <w:rFonts w:ascii="Times New Roman" w:hAnsi="Times New Roman" w:cs="Times New Roman"/>
                <w:iCs/>
              </w:rPr>
            </w:pPr>
            <w:r w:rsidRPr="00AA4D3F">
              <w:rPr>
                <w:rFonts w:ascii="Times New Roman" w:hAnsi="Times New Roman" w:cs="Times New Roman"/>
                <w:i/>
              </w:rPr>
              <w:t>18s</w:t>
            </w:r>
            <w:r w:rsidRPr="00AA4D3F">
              <w:rPr>
                <w:rFonts w:ascii="Times New Roman" w:hAnsi="Times New Roman" w:cs="Times New Roman"/>
                <w:iCs/>
              </w:rPr>
              <w:t xml:space="preserve"> reverse primer-62bp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F36E30" w14:textId="77777777" w:rsidR="00E12626" w:rsidRPr="00AA4D3F" w:rsidRDefault="00E12626" w:rsidP="00D04956">
            <w:pPr>
              <w:rPr>
                <w:rFonts w:ascii="Times New Roman" w:hAnsi="Times New Roman" w:cs="Times New Roman"/>
              </w:rPr>
            </w:pPr>
            <w:r w:rsidRPr="00AA4D3F">
              <w:rPr>
                <w:rFonts w:ascii="Times New Roman" w:hAnsi="Times New Roman" w:cs="Times New Roman"/>
              </w:rPr>
              <w:t>5’-CGGAGGTTCGAAGACGATCA-3’</w:t>
            </w:r>
          </w:p>
        </w:tc>
      </w:tr>
    </w:tbl>
    <w:p w14:paraId="7CDB4598" w14:textId="77777777" w:rsidR="00E12626" w:rsidRPr="00AA4D3F" w:rsidRDefault="00E12626" w:rsidP="00E12626">
      <w:pPr>
        <w:rPr>
          <w:rFonts w:ascii="Times New Roman" w:hAnsi="Times New Roman" w:cs="Times New Roman"/>
          <w:szCs w:val="21"/>
        </w:rPr>
      </w:pPr>
      <w:r w:rsidRPr="00AA4D3F">
        <w:rPr>
          <w:rFonts w:ascii="Times New Roman" w:hAnsi="Times New Roman" w:cs="Times New Roman"/>
          <w:szCs w:val="21"/>
          <w:lang w:val="en"/>
        </w:rPr>
        <w:t>RT-PCR: Real- time polymerase chain reaction;</w:t>
      </w:r>
      <w:r w:rsidRPr="00AA4D3F">
        <w:rPr>
          <w:rFonts w:ascii="Times New Roman" w:hAnsi="Times New Roman" w:cs="Times New Roman"/>
          <w:szCs w:val="21"/>
        </w:rPr>
        <w:t xml:space="preserve"> BP: base pair</w:t>
      </w:r>
    </w:p>
    <w:p w14:paraId="2C27F454" w14:textId="77777777" w:rsidR="00E12626" w:rsidRPr="00AA4D3F" w:rsidRDefault="00E12626" w:rsidP="00E12626">
      <w:pPr>
        <w:rPr>
          <w:rFonts w:ascii="Times New Roman" w:hAnsi="Times New Roman" w:cs="Times New Roman"/>
          <w:sz w:val="24"/>
          <w:szCs w:val="24"/>
        </w:rPr>
      </w:pPr>
    </w:p>
    <w:p w14:paraId="13D4F99C" w14:textId="12DEBBA2" w:rsidR="00E12626" w:rsidRPr="002159C7" w:rsidRDefault="00E12626" w:rsidP="00E1262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_Hlk123568535"/>
      <w:r w:rsidRPr="002159C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 </w:t>
      </w:r>
      <w:r w:rsidR="001025E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2</w:t>
      </w:r>
      <w:r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>. Primers for</w:t>
      </w:r>
      <w:r w:rsidR="00AA4D3F"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probe</w:t>
      </w:r>
      <w:r w:rsidR="002159C7" w:rsidRPr="002159C7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 w:rsidR="002159C7"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>amplification</w:t>
      </w:r>
      <w:r w:rsidR="00AA4D3F"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2159C7" w:rsidRPr="002159C7">
        <w:rPr>
          <w:rFonts w:ascii="Times New Roman" w:hAnsi="Times New Roman" w:cs="Times New Roman" w:hint="eastAsia"/>
          <w:b/>
          <w:bCs/>
          <w:iCs/>
          <w:sz w:val="24"/>
          <w:szCs w:val="24"/>
        </w:rPr>
        <w:t>used in</w:t>
      </w:r>
      <w:r w:rsidR="002159C7" w:rsidRPr="002159C7">
        <w:rPr>
          <w:rFonts w:ascii="Times New Roman" w:hAnsi="Times New Roman" w:cs="Times New Roman"/>
          <w:b/>
          <w:bCs/>
          <w:sz w:val="24"/>
          <w:szCs w:val="24"/>
        </w:rPr>
        <w:t xml:space="preserve"> Whole-mount In Situ Hybridization</w:t>
      </w:r>
      <w:r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</w:p>
    <w:p w14:paraId="6C789DE6" w14:textId="77777777" w:rsidR="00E12626" w:rsidRPr="00AA4D3F" w:rsidRDefault="00E12626" w:rsidP="00E1262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252"/>
      </w:tblGrid>
      <w:tr w:rsidR="00E12626" w:rsidRPr="00AA4D3F" w14:paraId="03954162" w14:textId="77777777" w:rsidTr="00D04956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p w14:paraId="6A4E84A7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AA4D3F">
              <w:rPr>
                <w:rFonts w:ascii="Times New Roman" w:hAnsi="Times New Roman" w:cs="Times New Roman"/>
                <w:b/>
                <w:bCs/>
                <w:iCs/>
              </w:rPr>
              <w:t>Primer I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3DD7F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AA4D3F">
              <w:rPr>
                <w:rFonts w:ascii="Times New Roman" w:hAnsi="Times New Roman" w:cs="Times New Roman"/>
                <w:b/>
                <w:bCs/>
                <w:iCs/>
              </w:rPr>
              <w:t>Sequence</w:t>
            </w:r>
          </w:p>
        </w:tc>
      </w:tr>
      <w:tr w:rsidR="00E12626" w:rsidRPr="00AA4D3F" w14:paraId="6FDA0F1C" w14:textId="77777777" w:rsidTr="00D04956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FA03D4" w14:textId="77777777" w:rsidR="00E12626" w:rsidRPr="00AA4D3F" w:rsidRDefault="00E12626" w:rsidP="00D04956">
            <w:pPr>
              <w:rPr>
                <w:rFonts w:ascii="Times New Roman" w:hAnsi="Times New Roman" w:cs="Times New Roman"/>
                <w:iCs/>
              </w:rPr>
            </w:pPr>
            <w:r w:rsidRPr="00AA4D3F">
              <w:rPr>
                <w:rFonts w:ascii="Times New Roman" w:hAnsi="Times New Roman" w:cs="Times New Roman"/>
                <w:i/>
              </w:rPr>
              <w:t>add3a</w:t>
            </w:r>
            <w:r w:rsidRPr="00AA4D3F">
              <w:rPr>
                <w:rFonts w:ascii="Times New Roman" w:hAnsi="Times New Roman" w:cs="Times New Roman"/>
                <w:iCs/>
              </w:rPr>
              <w:t xml:space="preserve"> forward primer-456bp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718A7A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AA4D3F">
              <w:rPr>
                <w:rFonts w:ascii="Times New Roman" w:hAnsi="Times New Roman" w:cs="Times New Roman"/>
                <w:szCs w:val="21"/>
              </w:rPr>
              <w:t>5’-ACCTGGGATACAGGACTGGC-3’</w:t>
            </w:r>
          </w:p>
        </w:tc>
      </w:tr>
      <w:tr w:rsidR="00E12626" w:rsidRPr="00AA4D3F" w14:paraId="05738896" w14:textId="77777777" w:rsidTr="00D04956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828622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AA4D3F">
              <w:rPr>
                <w:rFonts w:ascii="Times New Roman" w:hAnsi="Times New Roman" w:cs="Times New Roman"/>
                <w:i/>
              </w:rPr>
              <w:t>add3a</w:t>
            </w:r>
            <w:r w:rsidRPr="00AA4D3F">
              <w:rPr>
                <w:rFonts w:ascii="Times New Roman" w:hAnsi="Times New Roman" w:cs="Times New Roman"/>
                <w:iCs/>
              </w:rPr>
              <w:t xml:space="preserve"> reverse primer-456bp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607B9F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AA4D3F">
              <w:rPr>
                <w:rFonts w:ascii="Times New Roman" w:hAnsi="Times New Roman" w:cs="Times New Roman"/>
                <w:szCs w:val="21"/>
              </w:rPr>
              <w:t>5’-GAGGTCTCTCCACCACAATCC-3’</w:t>
            </w:r>
          </w:p>
        </w:tc>
      </w:tr>
    </w:tbl>
    <w:p w14:paraId="3C4BA5DA" w14:textId="77777777" w:rsidR="00E12626" w:rsidRPr="00AA4D3F" w:rsidRDefault="00E12626" w:rsidP="00E12626">
      <w:pPr>
        <w:rPr>
          <w:rFonts w:ascii="Times New Roman" w:hAnsi="Times New Roman" w:cs="Times New Roman"/>
          <w:sz w:val="24"/>
          <w:szCs w:val="24"/>
        </w:rPr>
      </w:pPr>
    </w:p>
    <w:p w14:paraId="3D268159" w14:textId="3B18473D" w:rsidR="00E12626" w:rsidRPr="002159C7" w:rsidRDefault="00E12626" w:rsidP="00E1262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2159C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 </w:t>
      </w:r>
      <w:r w:rsidR="001025E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3</w:t>
      </w:r>
      <w:r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>. MOs sequences.</w:t>
      </w:r>
    </w:p>
    <w:p w14:paraId="093D156B" w14:textId="77777777" w:rsidR="00E12626" w:rsidRPr="00AA4D3F" w:rsidRDefault="00E12626" w:rsidP="00E12626">
      <w:pPr>
        <w:rPr>
          <w:rFonts w:ascii="Times New Roman" w:hAnsi="Times New Roman" w:cs="Times New Roman"/>
          <w:b/>
          <w:bCs/>
          <w:iCs/>
          <w:szCs w:val="21"/>
        </w:rPr>
      </w:pP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103"/>
      </w:tblGrid>
      <w:tr w:rsidR="00E12626" w:rsidRPr="00AA4D3F" w14:paraId="0CB753C4" w14:textId="77777777" w:rsidTr="00D04956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6B546F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Primer ID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92E065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Sequence</w:t>
            </w:r>
          </w:p>
        </w:tc>
      </w:tr>
      <w:tr w:rsidR="00E12626" w:rsidRPr="00AA4D3F" w14:paraId="7843A288" w14:textId="77777777" w:rsidTr="00D04956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154E35" w14:textId="77777777" w:rsidR="00E12626" w:rsidRPr="00AA4D3F" w:rsidRDefault="00E12626" w:rsidP="00D04956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  <w:szCs w:val="21"/>
              </w:rPr>
              <w:t>standard control MO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663672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  <w:szCs w:val="21"/>
              </w:rPr>
              <w:t>5’- CCTCTTACCTCAGTTACAATTTATA -3’</w:t>
            </w:r>
          </w:p>
        </w:tc>
      </w:tr>
      <w:tr w:rsidR="00E12626" w:rsidRPr="00AA4D3F" w14:paraId="055F0938" w14:textId="77777777" w:rsidTr="00D0495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F23A1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  <w:i/>
                <w:iCs/>
                <w:szCs w:val="21"/>
              </w:rPr>
              <w:t>add3a</w:t>
            </w:r>
            <w:r w:rsidRPr="00AA4D3F">
              <w:rPr>
                <w:rFonts w:ascii="Times New Roman" w:hAnsi="Times New Roman" w:cs="Times New Roman"/>
                <w:szCs w:val="21"/>
              </w:rPr>
              <w:t xml:space="preserve"> splicing M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6CACE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  <w:szCs w:val="21"/>
              </w:rPr>
              <w:t>5’-GTGTGTGTTTCCTTACTGGACTC-3’</w:t>
            </w:r>
          </w:p>
        </w:tc>
      </w:tr>
      <w:tr w:rsidR="00E12626" w:rsidRPr="00AA4D3F" w14:paraId="5601E9BC" w14:textId="77777777" w:rsidTr="00D04956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F16EA7" w14:textId="77777777" w:rsidR="00E12626" w:rsidRPr="00AA4D3F" w:rsidRDefault="00E12626" w:rsidP="00D0495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  <w:i/>
                <w:iCs/>
                <w:szCs w:val="21"/>
              </w:rPr>
              <w:t>add3a</w:t>
            </w:r>
            <w:r w:rsidRPr="00AA4D3F">
              <w:rPr>
                <w:rFonts w:ascii="Times New Roman" w:hAnsi="Times New Roman" w:cs="Times New Roman"/>
                <w:szCs w:val="21"/>
              </w:rPr>
              <w:t xml:space="preserve"> translation blocking MO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2ED72F" w14:textId="77777777" w:rsidR="00E12626" w:rsidRPr="00AA4D3F" w:rsidRDefault="00E12626" w:rsidP="00D04956">
            <w:pPr>
              <w:rPr>
                <w:rFonts w:ascii="Times New Roman" w:hAnsi="Times New Roman" w:cs="Times New Roman"/>
                <w:szCs w:val="21"/>
              </w:rPr>
            </w:pPr>
            <w:r w:rsidRPr="00AA4D3F">
              <w:rPr>
                <w:rFonts w:ascii="Times New Roman" w:hAnsi="Times New Roman" w:cs="Times New Roman"/>
                <w:szCs w:val="21"/>
              </w:rPr>
              <w:t xml:space="preserve">5’-TCCTGTCTCGGCTCGCCACTCATCT-3’                             </w:t>
            </w:r>
          </w:p>
        </w:tc>
      </w:tr>
    </w:tbl>
    <w:p w14:paraId="2270ABF6" w14:textId="77777777" w:rsidR="00E12626" w:rsidRPr="00AA4D3F" w:rsidRDefault="00E12626" w:rsidP="00E12626">
      <w:pPr>
        <w:rPr>
          <w:rFonts w:ascii="Times New Roman" w:hAnsi="Times New Roman" w:cs="Times New Roman"/>
          <w:szCs w:val="21"/>
        </w:rPr>
      </w:pPr>
      <w:r w:rsidRPr="00AA4D3F">
        <w:rPr>
          <w:rFonts w:ascii="Times New Roman" w:hAnsi="Times New Roman" w:cs="Times New Roman"/>
          <w:szCs w:val="21"/>
        </w:rPr>
        <w:t>MO: morpholino</w:t>
      </w:r>
    </w:p>
    <w:p w14:paraId="5781CDF7" w14:textId="77777777" w:rsidR="00E12626" w:rsidRPr="00AA4D3F" w:rsidRDefault="00E12626" w:rsidP="00E12626">
      <w:pPr>
        <w:rPr>
          <w:rFonts w:ascii="Times New Roman" w:hAnsi="Times New Roman" w:cs="Times New Roman"/>
          <w:szCs w:val="21"/>
        </w:rPr>
      </w:pPr>
    </w:p>
    <w:p w14:paraId="29C74F27" w14:textId="017DD392" w:rsidR="00E12626" w:rsidRPr="002159C7" w:rsidRDefault="00E12626" w:rsidP="00E1262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2159C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 </w:t>
      </w:r>
      <w:r w:rsidR="001025E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4</w:t>
      </w:r>
      <w:r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Primers for </w:t>
      </w:r>
      <w:r w:rsidR="00D16952"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>validating the efficiency of</w:t>
      </w:r>
      <w:r w:rsidR="00AA4D3F"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MOs</w:t>
      </w:r>
      <w:r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</w:p>
    <w:p w14:paraId="5E345D83" w14:textId="77777777" w:rsidR="00E12626" w:rsidRPr="00AA4D3F" w:rsidRDefault="00E12626" w:rsidP="00E12626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252"/>
      </w:tblGrid>
      <w:tr w:rsidR="00E12626" w:rsidRPr="00AA4D3F" w14:paraId="2AF3705D" w14:textId="77777777" w:rsidTr="00D04956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45C55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Primer I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6F861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Sequence</w:t>
            </w:r>
          </w:p>
        </w:tc>
      </w:tr>
      <w:tr w:rsidR="00E12626" w:rsidRPr="00AA4D3F" w14:paraId="6EF175FE" w14:textId="77777777" w:rsidTr="00D04956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2A726E" w14:textId="77777777" w:rsidR="00E12626" w:rsidRPr="00AA4D3F" w:rsidRDefault="00E12626" w:rsidP="00D04956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  <w:iCs/>
                <w:szCs w:val="21"/>
              </w:rPr>
              <w:t>SMO forward primer-123bp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74CD36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</w:rPr>
              <w:t>5’-AAACACGCTGGCTCAACTCT-3’</w:t>
            </w:r>
          </w:p>
        </w:tc>
      </w:tr>
      <w:tr w:rsidR="00E12626" w:rsidRPr="00AA4D3F" w14:paraId="40B040DF" w14:textId="77777777" w:rsidTr="00D0495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88856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  <w:iCs/>
                <w:szCs w:val="21"/>
              </w:rPr>
              <w:t>SMO reverse primer-123b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316D8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</w:rPr>
              <w:t>5’-CGCTAGCATTTCCCCCATCA-3’</w:t>
            </w:r>
          </w:p>
        </w:tc>
      </w:tr>
      <w:tr w:rsidR="00E12626" w:rsidRPr="00AA4D3F" w14:paraId="0C312FBD" w14:textId="77777777" w:rsidTr="00D0495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59423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  <w:iCs/>
                <w:szCs w:val="21"/>
              </w:rPr>
              <w:t>TMO forward primer-118b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0D67D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  <w:szCs w:val="21"/>
              </w:rPr>
              <w:t>5’-</w:t>
            </w:r>
            <w:r w:rsidRPr="00AA4D3F">
              <w:rPr>
                <w:rFonts w:ascii="Times New Roman" w:hAnsi="Times New Roman" w:cs="Times New Roman"/>
              </w:rPr>
              <w:t>TAGAGATGAGTGGCGAGCC</w:t>
            </w:r>
            <w:r w:rsidRPr="00AA4D3F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12626" w:rsidRPr="00AA4D3F" w14:paraId="1EA15BBE" w14:textId="77777777" w:rsidTr="00D04956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010D39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  <w:iCs/>
                <w:szCs w:val="21"/>
              </w:rPr>
              <w:t>TMO forward primer-118bp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6519F4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AA4D3F">
              <w:rPr>
                <w:rFonts w:ascii="Times New Roman" w:hAnsi="Times New Roman" w:cs="Times New Roman"/>
                <w:szCs w:val="21"/>
              </w:rPr>
              <w:t>5’-</w:t>
            </w:r>
            <w:r w:rsidRPr="00AA4D3F">
              <w:rPr>
                <w:rFonts w:ascii="Times New Roman" w:hAnsi="Times New Roman" w:cs="Times New Roman"/>
              </w:rPr>
              <w:t>GCGCGCAGATATTCAGG</w:t>
            </w:r>
            <w:r w:rsidRPr="00AA4D3F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2F49410C" w14:textId="77777777" w:rsidR="00E12626" w:rsidRPr="00AA4D3F" w:rsidRDefault="00E12626" w:rsidP="00E12626">
      <w:pPr>
        <w:rPr>
          <w:rFonts w:ascii="Times New Roman" w:hAnsi="Times New Roman" w:cs="Times New Roman"/>
          <w:szCs w:val="21"/>
        </w:rPr>
      </w:pPr>
    </w:p>
    <w:p w14:paraId="2851311B" w14:textId="689D1BF8" w:rsidR="00E12626" w:rsidRPr="002159C7" w:rsidRDefault="00E12626" w:rsidP="00E1262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2159C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 </w:t>
      </w:r>
      <w:r w:rsidR="001025E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5</w:t>
      </w:r>
      <w:r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>. Primers for</w:t>
      </w:r>
      <w:r w:rsidR="00AA4D3F"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full-length </w:t>
      </w:r>
      <w:r w:rsidR="00AA4D3F" w:rsidRPr="002159C7">
        <w:rPr>
          <w:rFonts w:ascii="Times New Roman" w:hAnsi="Times New Roman" w:cs="Times New Roman"/>
          <w:b/>
          <w:bCs/>
          <w:i/>
          <w:sz w:val="24"/>
          <w:szCs w:val="24"/>
        </w:rPr>
        <w:t>add3a</w:t>
      </w:r>
      <w:r w:rsidR="002159C7" w:rsidRPr="002159C7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 w:rsidR="002159C7" w:rsidRPr="002159C7">
        <w:rPr>
          <w:rFonts w:ascii="Times New Roman" w:hAnsi="Times New Roman" w:cs="Times New Roman"/>
          <w:b/>
          <w:bCs/>
          <w:iCs/>
          <w:sz w:val="24"/>
          <w:szCs w:val="24"/>
        </w:rPr>
        <w:t>cDNA amplification</w:t>
      </w:r>
    </w:p>
    <w:p w14:paraId="4DD59C6E" w14:textId="77777777" w:rsidR="00E12626" w:rsidRPr="00AA4D3F" w:rsidRDefault="00E12626" w:rsidP="00E12626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5546"/>
      </w:tblGrid>
      <w:tr w:rsidR="00E12626" w:rsidRPr="00AA4D3F" w14:paraId="43D914C9" w14:textId="77777777" w:rsidTr="00D04956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DF1253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AA4D3F">
              <w:rPr>
                <w:rFonts w:ascii="Times New Roman" w:hAnsi="Times New Roman" w:cs="Times New Roman"/>
                <w:b/>
                <w:bCs/>
                <w:iCs/>
              </w:rPr>
              <w:t>Primer I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CEBA98" w14:textId="77777777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AA4D3F">
              <w:rPr>
                <w:rFonts w:ascii="Times New Roman" w:hAnsi="Times New Roman" w:cs="Times New Roman"/>
                <w:b/>
                <w:bCs/>
                <w:iCs/>
              </w:rPr>
              <w:t>Sequence</w:t>
            </w:r>
          </w:p>
        </w:tc>
      </w:tr>
      <w:tr w:rsidR="00E12626" w:rsidRPr="00AA4D3F" w14:paraId="6E3D610C" w14:textId="77777777" w:rsidTr="00D04956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FF4C5E" w14:textId="1275EE6C" w:rsidR="00E12626" w:rsidRPr="00AA4D3F" w:rsidRDefault="00E12626" w:rsidP="00D04956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AA4D3F">
              <w:rPr>
                <w:rFonts w:ascii="Times New Roman" w:hAnsi="Times New Roman" w:cs="Times New Roman"/>
                <w:i/>
                <w:color w:val="000000" w:themeColor="text1"/>
              </w:rPr>
              <w:t>add3a</w:t>
            </w:r>
            <w:r w:rsidRPr="00AA4D3F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forward primer-2</w:t>
            </w:r>
            <w:r w:rsidR="00D031EA" w:rsidRPr="00AA4D3F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  <w:r w:rsidRPr="00AA4D3F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  <w:r w:rsidR="00D031EA" w:rsidRPr="00AA4D3F">
              <w:rPr>
                <w:rFonts w:ascii="Times New Roman" w:hAnsi="Times New Roman" w:cs="Times New Roman"/>
                <w:iCs/>
                <w:color w:val="000000" w:themeColor="text1"/>
              </w:rPr>
              <w:t>2</w:t>
            </w:r>
            <w:r w:rsidRPr="00AA4D3F">
              <w:rPr>
                <w:rFonts w:ascii="Times New Roman" w:hAnsi="Times New Roman" w:cs="Times New Roman"/>
                <w:iCs/>
                <w:color w:val="000000" w:themeColor="text1"/>
              </w:rPr>
              <w:t>bp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C3C45E" w14:textId="77777777" w:rsidR="00D031EA" w:rsidRPr="00AA4D3F" w:rsidRDefault="003B65C2" w:rsidP="00D049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4D3F">
              <w:rPr>
                <w:rFonts w:ascii="Times New Roman" w:hAnsi="Times New Roman" w:cs="Times New Roman"/>
                <w:color w:val="000000" w:themeColor="text1"/>
              </w:rPr>
              <w:t>5’-GGATCCCATCGATTCGAATTCATGAGTGGCGAGCC</w:t>
            </w:r>
          </w:p>
          <w:p w14:paraId="52219AD3" w14:textId="72513A9D" w:rsidR="00E12626" w:rsidRPr="00AA4D3F" w:rsidRDefault="003B65C2" w:rsidP="00D04956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AA4D3F">
              <w:rPr>
                <w:rFonts w:ascii="Times New Roman" w:hAnsi="Times New Roman" w:cs="Times New Roman"/>
                <w:color w:val="000000" w:themeColor="text1"/>
              </w:rPr>
              <w:t>GAGACAGGAGGTGGTGACGAC -3’</w:t>
            </w:r>
          </w:p>
        </w:tc>
      </w:tr>
      <w:tr w:rsidR="00E12626" w:rsidRPr="00AA4D3F" w14:paraId="06DD4684" w14:textId="77777777" w:rsidTr="00D04956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C105BE" w14:textId="2AA32C4B" w:rsidR="00E12626" w:rsidRPr="00AA4D3F" w:rsidRDefault="00E12626" w:rsidP="00D04956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AA4D3F">
              <w:rPr>
                <w:rFonts w:ascii="Times New Roman" w:hAnsi="Times New Roman" w:cs="Times New Roman"/>
                <w:i/>
                <w:color w:val="000000" w:themeColor="text1"/>
              </w:rPr>
              <w:t>add3a</w:t>
            </w:r>
            <w:r w:rsidRPr="00AA4D3F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reverse primer-2</w:t>
            </w:r>
            <w:r w:rsidR="00D031EA" w:rsidRPr="00AA4D3F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  <w:r w:rsidRPr="00AA4D3F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  <w:r w:rsidR="00D031EA" w:rsidRPr="00AA4D3F">
              <w:rPr>
                <w:rFonts w:ascii="Times New Roman" w:hAnsi="Times New Roman" w:cs="Times New Roman"/>
                <w:iCs/>
                <w:color w:val="000000" w:themeColor="text1"/>
              </w:rPr>
              <w:t>2</w:t>
            </w:r>
            <w:r w:rsidRPr="00AA4D3F">
              <w:rPr>
                <w:rFonts w:ascii="Times New Roman" w:hAnsi="Times New Roman" w:cs="Times New Roman"/>
                <w:iCs/>
                <w:color w:val="000000" w:themeColor="text1"/>
              </w:rPr>
              <w:t>bp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EFE4E1" w14:textId="77777777" w:rsidR="00D031EA" w:rsidRPr="00AA4D3F" w:rsidRDefault="003B65C2" w:rsidP="00D049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4D3F">
              <w:rPr>
                <w:rFonts w:ascii="Times New Roman" w:hAnsi="Times New Roman" w:cs="Times New Roman"/>
                <w:color w:val="000000" w:themeColor="text1"/>
              </w:rPr>
              <w:t>5’-CTACTTGTCATCGTCATCTTTATAATCGTTGGAAA</w:t>
            </w:r>
          </w:p>
          <w:p w14:paraId="5F061194" w14:textId="7323426D" w:rsidR="00E12626" w:rsidRPr="00AA4D3F" w:rsidRDefault="003B65C2" w:rsidP="00D049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4D3F">
              <w:rPr>
                <w:rFonts w:ascii="Times New Roman" w:hAnsi="Times New Roman" w:cs="Times New Roman"/>
                <w:color w:val="000000" w:themeColor="text1"/>
              </w:rPr>
              <w:t>AGG</w:t>
            </w:r>
            <w:r w:rsidR="003D7180" w:rsidRPr="00AA4D3F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AA4D3F">
              <w:rPr>
                <w:rFonts w:ascii="Times New Roman" w:hAnsi="Times New Roman" w:cs="Times New Roman"/>
                <w:color w:val="000000" w:themeColor="text1"/>
              </w:rPr>
              <w:t>CTTTATAAGTCCGGCTCGAGAGGCCTTGAATTCT TAGGCCTCCACTTTCTCTTTCTTTTTGTTCTTC-3’</w:t>
            </w:r>
          </w:p>
        </w:tc>
      </w:tr>
    </w:tbl>
    <w:p w14:paraId="2B9F4874" w14:textId="50E70380" w:rsidR="00D031EA" w:rsidRDefault="00D031EA">
      <w:pPr>
        <w:rPr>
          <w:rFonts w:ascii="Times New Roman" w:hAnsi="Times New Roman" w:cs="Times New Roman"/>
        </w:rPr>
      </w:pPr>
    </w:p>
    <w:p w14:paraId="367E8395" w14:textId="77777777" w:rsidR="00940EB3" w:rsidRDefault="00940EB3">
      <w:pPr>
        <w:rPr>
          <w:rFonts w:ascii="Times New Roman" w:hAnsi="Times New Roman" w:cs="Times New Roman"/>
        </w:rPr>
      </w:pPr>
    </w:p>
    <w:p w14:paraId="1DDB4273" w14:textId="77777777" w:rsidR="00940EB3" w:rsidRDefault="00940EB3">
      <w:pPr>
        <w:rPr>
          <w:rFonts w:ascii="Times New Roman" w:hAnsi="Times New Roman" w:cs="Times New Roman"/>
        </w:rPr>
      </w:pPr>
    </w:p>
    <w:p w14:paraId="7A958C3F" w14:textId="7F358FEE" w:rsidR="00940EB3" w:rsidRPr="00AA4D3F" w:rsidRDefault="00940EB3" w:rsidP="00940EB3">
      <w:pPr>
        <w:spacing w:line="300" w:lineRule="auto"/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</w:pPr>
      <w:r w:rsidRPr="00AA4D3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AA4D3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</w:t>
      </w:r>
      <w:r w:rsidRPr="00AA4D3F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40184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6</w:t>
      </w:r>
      <w:r w:rsidRPr="00AA4D3F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 xml:space="preserve">. The allele frequency of </w:t>
      </w:r>
      <w:r w:rsidRPr="00AA4D3F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28 BA-associated SNPs with predicted enhancer function</w:t>
      </w:r>
    </w:p>
    <w:tbl>
      <w:tblPr>
        <w:tblW w:w="8715" w:type="dxa"/>
        <w:jc w:val="center"/>
        <w:tblLook w:val="04A0" w:firstRow="1" w:lastRow="0" w:firstColumn="1" w:lastColumn="0" w:noHBand="0" w:noVBand="1"/>
      </w:tblPr>
      <w:tblGrid>
        <w:gridCol w:w="1500"/>
        <w:gridCol w:w="803"/>
        <w:gridCol w:w="1167"/>
        <w:gridCol w:w="1229"/>
        <w:gridCol w:w="1323"/>
        <w:gridCol w:w="1229"/>
        <w:gridCol w:w="1464"/>
      </w:tblGrid>
      <w:tr w:rsidR="00940EB3" w:rsidRPr="00AA4D3F" w14:paraId="778A269D" w14:textId="77777777" w:rsidTr="00D04956">
        <w:trPr>
          <w:trHeight w:val="320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3239E8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SNP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45E35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F0ACB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DEB0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Globa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E7136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East Asian</w:t>
            </w:r>
          </w:p>
        </w:tc>
      </w:tr>
      <w:tr w:rsidR="00940EB3" w:rsidRPr="00AA4D3F" w14:paraId="74D914B8" w14:textId="77777777" w:rsidTr="00D04956">
        <w:trPr>
          <w:trHeight w:val="320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85AF0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54D15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ef Allel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AD255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Alt Allel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3C718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ef Frequency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9B0BF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Alt Frequenc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E5EBC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ef Frequency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539DA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Alt Frequency</w:t>
            </w:r>
          </w:p>
        </w:tc>
      </w:tr>
      <w:tr w:rsidR="00940EB3" w:rsidRPr="00AA4D3F" w14:paraId="130CB4B7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CBD58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170953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8C563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960CD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3594A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74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523ED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2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03634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C5383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8 </w:t>
            </w:r>
          </w:p>
        </w:tc>
      </w:tr>
      <w:tr w:rsidR="00940EB3" w:rsidRPr="00AA4D3F" w14:paraId="14D2C247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D8813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574409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A3891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8C93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C728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85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2E204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1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56AAD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8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A43AB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2 </w:t>
            </w:r>
          </w:p>
        </w:tc>
      </w:tr>
      <w:tr w:rsidR="00940EB3" w:rsidRPr="00AA4D3F" w14:paraId="77C1D168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3D862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96301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12974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018BD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1DD16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3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B40F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6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88232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7AE2E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8 </w:t>
            </w:r>
          </w:p>
        </w:tc>
      </w:tr>
      <w:tr w:rsidR="00940EB3" w:rsidRPr="00AA4D3F" w14:paraId="56454A12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B738C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355334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CA9EF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01B20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del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8AA5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714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CA4A0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28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448F1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90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F35F2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0 </w:t>
            </w:r>
          </w:p>
        </w:tc>
      </w:tr>
      <w:tr w:rsidR="00940EB3" w:rsidRPr="00AA4D3F" w14:paraId="438F739A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7877B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96301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54596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B6568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E1F6C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40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84782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6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EE76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81376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8 </w:t>
            </w:r>
          </w:p>
        </w:tc>
      </w:tr>
      <w:tr w:rsidR="00940EB3" w:rsidRPr="00AA4D3F" w14:paraId="6DB2ADA6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2BDB3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111949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4654E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F1CC0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EF387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36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14C9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64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4592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D29A0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8 </w:t>
            </w:r>
          </w:p>
        </w:tc>
      </w:tr>
      <w:tr w:rsidR="00940EB3" w:rsidRPr="00AA4D3F" w14:paraId="530FF76D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CA0ED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1411520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6AC65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061C1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del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2F264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710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9D8E4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28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989D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90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5AD8F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0 </w:t>
            </w:r>
          </w:p>
        </w:tc>
      </w:tr>
      <w:tr w:rsidR="00940EB3" w:rsidRPr="00AA4D3F" w14:paraId="1E10A358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3FE72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122403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519D5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CBF9E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F5EE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71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A63BC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3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0E694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1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AC050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9 </w:t>
            </w:r>
          </w:p>
        </w:tc>
      </w:tr>
      <w:tr w:rsidR="00940EB3" w:rsidRPr="00AA4D3F" w14:paraId="5C684310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71831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616149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81CF7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C11AA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E69BF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42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B86B4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5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B515A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1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CB8C0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9 </w:t>
            </w:r>
          </w:p>
        </w:tc>
      </w:tr>
      <w:tr w:rsidR="00940EB3" w:rsidRPr="00AA4D3F" w14:paraId="56C32D9C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1A830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122639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DF814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2EB6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F44F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71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25A63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3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239B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1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D12B3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9 </w:t>
            </w:r>
          </w:p>
        </w:tc>
      </w:tr>
      <w:tr w:rsidR="00940EB3" w:rsidRPr="00AA4D3F" w14:paraId="2821FA9E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99D4B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728282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3F95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1A087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822AD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772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71334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22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868E3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9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CB2BD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1 </w:t>
            </w:r>
          </w:p>
        </w:tc>
      </w:tr>
      <w:tr w:rsidR="00940EB3" w:rsidRPr="00AA4D3F" w14:paraId="7EB4386E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83FEA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111949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8B68A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FD7B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3BD56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71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339BA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3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A51DC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1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35518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9 </w:t>
            </w:r>
          </w:p>
        </w:tc>
      </w:tr>
      <w:tr w:rsidR="00940EB3" w:rsidRPr="00AA4D3F" w14:paraId="2E4E068C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5D56F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750790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9FEBC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E2BFF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A83DE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772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1B842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22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6A94C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9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9A2F8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1 </w:t>
            </w:r>
          </w:p>
        </w:tc>
      </w:tr>
      <w:tr w:rsidR="00940EB3" w:rsidRPr="00AA4D3F" w14:paraId="2BFC795D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DE57B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122445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95122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A8110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0905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70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4E63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3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F7A4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1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92DBD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9 </w:t>
            </w:r>
          </w:p>
        </w:tc>
      </w:tr>
      <w:tr w:rsidR="00940EB3" w:rsidRPr="00AA4D3F" w14:paraId="2A819EE1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8A620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728282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9DC17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D1640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B826B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42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735BC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5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5589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1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49D42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9 </w:t>
            </w:r>
          </w:p>
        </w:tc>
      </w:tr>
      <w:tr w:rsidR="00940EB3" w:rsidRPr="00AA4D3F" w14:paraId="5DA7B39F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F687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3862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67C3F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9699B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54EA8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92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7335B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0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A3054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9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CF388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08 </w:t>
            </w:r>
          </w:p>
        </w:tc>
      </w:tr>
      <w:tr w:rsidR="00940EB3" w:rsidRPr="00AA4D3F" w14:paraId="6072BCA9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2C77D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24193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BA907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0483C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005B4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54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7B76A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4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41C00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8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2F236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2 </w:t>
            </w:r>
          </w:p>
        </w:tc>
      </w:tr>
      <w:tr w:rsidR="00940EB3" w:rsidRPr="00AA4D3F" w14:paraId="58F99219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C7E55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728282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73BAC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9298D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BC790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712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A1C7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28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20731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46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AA99C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54 </w:t>
            </w:r>
          </w:p>
        </w:tc>
      </w:tr>
      <w:tr w:rsidR="00940EB3" w:rsidRPr="00AA4D3F" w14:paraId="61A52D0D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6AD68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122652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7774C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89D03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C666B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7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1C0AE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2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9BAB0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0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BC5EE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20 </w:t>
            </w:r>
          </w:p>
        </w:tc>
      </w:tr>
      <w:tr w:rsidR="00940EB3" w:rsidRPr="00AA4D3F" w14:paraId="085CEBEA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E33A7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9580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03EAC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11E61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75D8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7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C12A2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2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39DBB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0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6DBD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20 </w:t>
            </w:r>
          </w:p>
        </w:tc>
      </w:tr>
      <w:tr w:rsidR="00940EB3" w:rsidRPr="00AA4D3F" w14:paraId="3428B1CB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32428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569999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EFC8F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AE53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B7EB8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61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92725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3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F892A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0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DD81D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20 </w:t>
            </w:r>
          </w:p>
        </w:tc>
      </w:tr>
      <w:tr w:rsidR="00940EB3" w:rsidRPr="00AA4D3F" w14:paraId="594CA027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989BF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70697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6256C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6938C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750AE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83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EEF7D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31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664CD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6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5F6DF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4 </w:t>
            </w:r>
          </w:p>
        </w:tc>
      </w:tr>
      <w:tr w:rsidR="00940EB3" w:rsidRPr="00AA4D3F" w14:paraId="1FC511B6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8DB85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70739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77F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972A1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F8F43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680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7D216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22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35A2E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0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556E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1 </w:t>
            </w:r>
          </w:p>
        </w:tc>
      </w:tr>
      <w:tr w:rsidR="00940EB3" w:rsidRPr="00AA4D3F" w14:paraId="13F3DD6E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54829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171269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2CF5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F613B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176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773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8DE1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22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D65CF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9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7924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08 </w:t>
            </w:r>
          </w:p>
        </w:tc>
      </w:tr>
      <w:tr w:rsidR="00940EB3" w:rsidRPr="00AA4D3F" w14:paraId="339D76FE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26F73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21225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A41E0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E29EF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B7D76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48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BDDB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53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857ED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3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1C709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7 </w:t>
            </w:r>
          </w:p>
        </w:tc>
      </w:tr>
      <w:tr w:rsidR="00940EB3" w:rsidRPr="00AA4D3F" w14:paraId="77C16D3D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AB621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79040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9F13E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8CEE2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59B81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47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B70D1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53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3CA4E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3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4FE02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7 </w:t>
            </w:r>
          </w:p>
        </w:tc>
      </w:tr>
      <w:tr w:rsidR="00940EB3" w:rsidRPr="00AA4D3F" w14:paraId="160F17D3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88A72F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7079713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8290D0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C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FA5421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7A444A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51 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9A9D9A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49 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9D0B2A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83 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C22B97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17 </w:t>
            </w:r>
          </w:p>
        </w:tc>
      </w:tr>
      <w:tr w:rsidR="00940EB3" w:rsidRPr="00AA4D3F" w14:paraId="2707AC6D" w14:textId="77777777" w:rsidTr="00D04956">
        <w:trPr>
          <w:trHeight w:val="320"/>
          <w:jc w:val="center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1B691" w14:textId="77777777" w:rsidR="00940EB3" w:rsidRPr="00AA4D3F" w:rsidRDefault="00940EB3" w:rsidP="00D04956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rs708361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5CC5E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DF702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 w:themeColor="text1"/>
              </w:rPr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9DECB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27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4EE21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73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066C4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579 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353EE" w14:textId="77777777" w:rsidR="00940EB3" w:rsidRPr="00AA4D3F" w:rsidRDefault="00940EB3" w:rsidP="00D04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4D3F">
              <w:rPr>
                <w:rFonts w:ascii="Times New Roman" w:eastAsia="等线" w:hAnsi="Times New Roman" w:cs="Times New Roman"/>
                <w:color w:val="000000"/>
              </w:rPr>
              <w:t xml:space="preserve">0.421 </w:t>
            </w:r>
          </w:p>
        </w:tc>
      </w:tr>
    </w:tbl>
    <w:p w14:paraId="6C6E98B4" w14:textId="77777777" w:rsidR="00940EB3" w:rsidRPr="00AA4D3F" w:rsidRDefault="00940EB3" w:rsidP="00940EB3">
      <w:pPr>
        <w:rPr>
          <w:rFonts w:ascii="Times New Roman" w:hAnsi="Times New Roman" w:cs="Times New Roman"/>
          <w:b/>
          <w:bCs/>
          <w:szCs w:val="21"/>
        </w:rPr>
      </w:pPr>
    </w:p>
    <w:p w14:paraId="69E519B0" w14:textId="77777777" w:rsidR="00940EB3" w:rsidRDefault="00940EB3" w:rsidP="00940EB3">
      <w:pPr>
        <w:rPr>
          <w:rFonts w:ascii="Times New Roman" w:hAnsi="Times New Roman" w:cs="Times New Roman"/>
          <w:b/>
          <w:bCs/>
          <w:szCs w:val="21"/>
        </w:rPr>
      </w:pPr>
    </w:p>
    <w:p w14:paraId="4F9F6C4D" w14:textId="77777777" w:rsidR="00340184" w:rsidRDefault="00340184" w:rsidP="00940EB3">
      <w:pPr>
        <w:rPr>
          <w:rFonts w:ascii="Times New Roman" w:hAnsi="Times New Roman" w:cs="Times New Roman"/>
          <w:b/>
          <w:bCs/>
          <w:szCs w:val="21"/>
        </w:rPr>
      </w:pPr>
    </w:p>
    <w:p w14:paraId="5C42E480" w14:textId="77777777" w:rsidR="00340184" w:rsidRDefault="00340184" w:rsidP="00940EB3">
      <w:pPr>
        <w:rPr>
          <w:rFonts w:ascii="Times New Roman" w:hAnsi="Times New Roman" w:cs="Times New Roman"/>
          <w:b/>
          <w:bCs/>
          <w:szCs w:val="21"/>
        </w:rPr>
      </w:pPr>
    </w:p>
    <w:p w14:paraId="28D683F9" w14:textId="77777777" w:rsidR="00340184" w:rsidRDefault="00340184" w:rsidP="00940EB3">
      <w:pPr>
        <w:rPr>
          <w:rFonts w:ascii="Times New Roman" w:hAnsi="Times New Roman" w:cs="Times New Roman"/>
          <w:b/>
          <w:bCs/>
          <w:szCs w:val="21"/>
        </w:rPr>
      </w:pPr>
    </w:p>
    <w:p w14:paraId="18C008A8" w14:textId="77777777" w:rsidR="00340184" w:rsidRDefault="00340184" w:rsidP="00940EB3">
      <w:pPr>
        <w:rPr>
          <w:rFonts w:ascii="Times New Roman" w:hAnsi="Times New Roman" w:cs="Times New Roman"/>
          <w:b/>
          <w:bCs/>
          <w:szCs w:val="21"/>
        </w:rPr>
      </w:pPr>
    </w:p>
    <w:p w14:paraId="471B2F01" w14:textId="77777777" w:rsidR="00340184" w:rsidRDefault="00340184" w:rsidP="00940EB3">
      <w:pPr>
        <w:rPr>
          <w:rFonts w:ascii="Times New Roman" w:hAnsi="Times New Roman" w:cs="Times New Roman"/>
          <w:b/>
          <w:bCs/>
          <w:szCs w:val="21"/>
        </w:rPr>
      </w:pPr>
    </w:p>
    <w:p w14:paraId="56CC818C" w14:textId="77777777" w:rsidR="00340184" w:rsidRDefault="00340184" w:rsidP="00940EB3">
      <w:pPr>
        <w:rPr>
          <w:rFonts w:ascii="Times New Roman" w:hAnsi="Times New Roman" w:cs="Times New Roman"/>
          <w:b/>
          <w:bCs/>
          <w:szCs w:val="21"/>
        </w:rPr>
      </w:pPr>
    </w:p>
    <w:p w14:paraId="60F680D0" w14:textId="77777777" w:rsidR="00340184" w:rsidRDefault="00340184" w:rsidP="00940EB3">
      <w:pPr>
        <w:rPr>
          <w:rFonts w:ascii="Times New Roman" w:hAnsi="Times New Roman" w:cs="Times New Roman"/>
          <w:b/>
          <w:bCs/>
          <w:szCs w:val="21"/>
        </w:rPr>
      </w:pPr>
    </w:p>
    <w:p w14:paraId="2315F8BE" w14:textId="77777777" w:rsidR="00340184" w:rsidRDefault="00340184" w:rsidP="00940EB3">
      <w:pPr>
        <w:rPr>
          <w:rFonts w:ascii="Times New Roman" w:hAnsi="Times New Roman" w:cs="Times New Roman"/>
          <w:b/>
          <w:bCs/>
          <w:szCs w:val="21"/>
        </w:rPr>
      </w:pPr>
    </w:p>
    <w:p w14:paraId="45FA7114" w14:textId="4E17D54A" w:rsidR="00FD53CF" w:rsidRPr="006C4D16" w:rsidRDefault="00340184" w:rsidP="00340184">
      <w:pPr>
        <w:spacing w:line="300" w:lineRule="auto"/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</w:pPr>
      <w:r w:rsidRPr="0034018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34018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</w:t>
      </w:r>
      <w:r w:rsidRPr="00340184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40184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7</w:t>
      </w:r>
      <w:r w:rsidRPr="00340184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FD53CF" w:rsidRPr="006C4D16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Evidence</w:t>
      </w:r>
      <w:r w:rsidR="006C4D16" w:rsidRPr="006C4D16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FD53CF" w:rsidRPr="006C4D16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6C4D16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supporting 28</w:t>
      </w:r>
      <w:r w:rsidR="00FD53CF" w:rsidRPr="006C4D16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 xml:space="preserve"> BA-associated</w:t>
      </w:r>
      <w:r w:rsidRPr="006C4D16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 xml:space="preserve"> SNPs</w:t>
      </w:r>
      <w:r w:rsidR="006C4D16" w:rsidRPr="006C4D16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6C4D16" w:rsidRPr="006C4D16">
        <w:rPr>
          <w:rFonts w:ascii="Times New Roman" w:hAnsi="Times New Roman" w:cs="Times New Roman"/>
          <w:b/>
          <w:bCs/>
          <w:sz w:val="24"/>
          <w:szCs w:val="24"/>
        </w:rPr>
        <w:t xml:space="preserve">within </w:t>
      </w:r>
      <w:r w:rsidR="006C4D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0 </w:t>
      </w:r>
      <w:r w:rsidR="006C4D16" w:rsidRPr="006C4D16">
        <w:rPr>
          <w:rFonts w:ascii="Times New Roman" w:hAnsi="Times New Roman" w:cs="Times New Roman"/>
          <w:b/>
          <w:bCs/>
          <w:sz w:val="24"/>
          <w:szCs w:val="24"/>
        </w:rPr>
        <w:t>predicted enhancer regions</w:t>
      </w:r>
    </w:p>
    <w:p w14:paraId="47B760E4" w14:textId="0BC95625" w:rsidR="00340184" w:rsidRPr="00340184" w:rsidRDefault="00340184" w:rsidP="00340184">
      <w:pPr>
        <w:spacing w:line="300" w:lineRule="auto"/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</w:pPr>
      <w:r w:rsidRPr="00340184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8242" w:type="dxa"/>
        <w:tblLook w:val="04A0" w:firstRow="1" w:lastRow="0" w:firstColumn="1" w:lastColumn="0" w:noHBand="0" w:noVBand="1"/>
      </w:tblPr>
      <w:tblGrid>
        <w:gridCol w:w="1313"/>
        <w:gridCol w:w="2430"/>
        <w:gridCol w:w="976"/>
        <w:gridCol w:w="1660"/>
        <w:gridCol w:w="1627"/>
        <w:gridCol w:w="236"/>
      </w:tblGrid>
      <w:tr w:rsidR="00340184" w:rsidRPr="006E1E2D" w14:paraId="3C24B7E2" w14:textId="77777777" w:rsidTr="00D04956">
        <w:trPr>
          <w:gridAfter w:val="1"/>
          <w:wAfter w:w="236" w:type="dxa"/>
          <w:trHeight w:val="312"/>
        </w:trPr>
        <w:tc>
          <w:tcPr>
            <w:tcW w:w="13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CF36D" w14:textId="77777777" w:rsidR="00340184" w:rsidRPr="006E1E2D" w:rsidRDefault="00340184" w:rsidP="00D049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38C51" w14:textId="77777777" w:rsidR="00340184" w:rsidRPr="006E1E2D" w:rsidRDefault="00340184" w:rsidP="00D049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stone marks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AD298" w14:textId="77777777" w:rsidR="00340184" w:rsidRPr="006E1E2D" w:rsidRDefault="00340184" w:rsidP="00D049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NaseI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E02E2" w14:textId="77777777" w:rsidR="00340184" w:rsidRPr="006E1E2D" w:rsidRDefault="00340184" w:rsidP="00D049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teins bound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18700" w14:textId="77777777" w:rsidR="00340184" w:rsidRPr="006E1E2D" w:rsidRDefault="00340184" w:rsidP="00D049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tifs change</w:t>
            </w:r>
          </w:p>
        </w:tc>
      </w:tr>
      <w:tr w:rsidR="00340184" w:rsidRPr="006E1E2D" w14:paraId="1958022F" w14:textId="77777777" w:rsidTr="00D04956">
        <w:trPr>
          <w:trHeight w:val="280"/>
        </w:trPr>
        <w:tc>
          <w:tcPr>
            <w:tcW w:w="13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F2B5F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FC649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6B224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CDDD4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6E430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CB491" w14:textId="77777777" w:rsidR="00340184" w:rsidRPr="006E1E2D" w:rsidRDefault="00340184" w:rsidP="00D049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340184" w:rsidRPr="006E1E2D" w14:paraId="4CBE6F50" w14:textId="77777777" w:rsidTr="00D04956">
        <w:trPr>
          <w:trHeight w:val="43"/>
        </w:trPr>
        <w:tc>
          <w:tcPr>
            <w:tcW w:w="13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880F1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77C69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CA056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FD510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DAE23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E610F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4AB673F2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13B6F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0953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1F654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11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3C8A9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5D48F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851A3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altered motifs</w:t>
            </w:r>
          </w:p>
        </w:tc>
        <w:tc>
          <w:tcPr>
            <w:tcW w:w="236" w:type="dxa"/>
            <w:vAlign w:val="center"/>
            <w:hideMark/>
          </w:tcPr>
          <w:p w14:paraId="7A708BF7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65F2A3BF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AF66F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574409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CF343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11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D439B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76B4D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C2238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altered motifs</w:t>
            </w:r>
          </w:p>
        </w:tc>
        <w:tc>
          <w:tcPr>
            <w:tcW w:w="236" w:type="dxa"/>
            <w:vAlign w:val="center"/>
            <w:hideMark/>
          </w:tcPr>
          <w:p w14:paraId="4AA98F7E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0DA651A4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0C176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6301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A94FF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14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2DF44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C0B72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bound protein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FE2CB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altered motifs</w:t>
            </w:r>
          </w:p>
        </w:tc>
        <w:tc>
          <w:tcPr>
            <w:tcW w:w="236" w:type="dxa"/>
            <w:vAlign w:val="center"/>
            <w:hideMark/>
          </w:tcPr>
          <w:p w14:paraId="597C3912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368985CA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C750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55334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90D85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14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88FC5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3423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bound prote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CE5B3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altered motif</w:t>
            </w:r>
          </w:p>
        </w:tc>
        <w:tc>
          <w:tcPr>
            <w:tcW w:w="236" w:type="dxa"/>
            <w:vAlign w:val="center"/>
            <w:hideMark/>
          </w:tcPr>
          <w:p w14:paraId="4FD4ECB4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6BCDA656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E6C66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6301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172F9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12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4A635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8FA86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bound prote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FB429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altered motifs</w:t>
            </w:r>
          </w:p>
        </w:tc>
        <w:tc>
          <w:tcPr>
            <w:tcW w:w="236" w:type="dxa"/>
            <w:vAlign w:val="center"/>
            <w:hideMark/>
          </w:tcPr>
          <w:p w14:paraId="799F3553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1A70C615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334BE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1949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B2E79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13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29C71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875A3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bound protein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5DF35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altered motifs</w:t>
            </w:r>
          </w:p>
        </w:tc>
        <w:tc>
          <w:tcPr>
            <w:tcW w:w="236" w:type="dxa"/>
            <w:vAlign w:val="center"/>
            <w:hideMark/>
          </w:tcPr>
          <w:p w14:paraId="5500CACC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6FD12269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E287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411520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E3927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11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3340E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0E157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A1CB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altered motifs</w:t>
            </w:r>
          </w:p>
        </w:tc>
        <w:tc>
          <w:tcPr>
            <w:tcW w:w="236" w:type="dxa"/>
            <w:vAlign w:val="center"/>
            <w:hideMark/>
          </w:tcPr>
          <w:p w14:paraId="0FE8C4C3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771442C8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2117A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2403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54E8F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4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3AA9A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4A9F0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84DC7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altered motif</w:t>
            </w:r>
          </w:p>
        </w:tc>
        <w:tc>
          <w:tcPr>
            <w:tcW w:w="236" w:type="dxa"/>
            <w:vAlign w:val="center"/>
            <w:hideMark/>
          </w:tcPr>
          <w:p w14:paraId="5B1CB338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2D4A439C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2F1E2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161497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6556E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4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806C5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89B0B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0C8EA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altered motif</w:t>
            </w:r>
          </w:p>
        </w:tc>
        <w:tc>
          <w:tcPr>
            <w:tcW w:w="236" w:type="dxa"/>
            <w:vAlign w:val="center"/>
            <w:hideMark/>
          </w:tcPr>
          <w:p w14:paraId="5518A3A1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0D79404C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095A3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2639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93926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43B7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CA64F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51505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altered motifs</w:t>
            </w:r>
          </w:p>
        </w:tc>
        <w:tc>
          <w:tcPr>
            <w:tcW w:w="236" w:type="dxa"/>
            <w:vAlign w:val="center"/>
            <w:hideMark/>
          </w:tcPr>
          <w:p w14:paraId="40941F15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53A1F259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46B03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28282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A5643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C3210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974F6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909D0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altered motifs</w:t>
            </w:r>
          </w:p>
        </w:tc>
        <w:tc>
          <w:tcPr>
            <w:tcW w:w="236" w:type="dxa"/>
            <w:vAlign w:val="center"/>
            <w:hideMark/>
          </w:tcPr>
          <w:p w14:paraId="39AA4190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7CE78B0E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B33A7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1949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92FB0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7383F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5A367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A6A14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14:paraId="3B245BEE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4A27B82E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E90DE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50790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88D5B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3CDCD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B00F9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11F95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altered motifs</w:t>
            </w:r>
          </w:p>
        </w:tc>
        <w:tc>
          <w:tcPr>
            <w:tcW w:w="236" w:type="dxa"/>
            <w:vAlign w:val="center"/>
            <w:hideMark/>
          </w:tcPr>
          <w:p w14:paraId="063569C7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185CC3AD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1A216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2445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41CFB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88DBF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29394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81A3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14:paraId="684E2134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12AF2510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B7A06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28282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4F82B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1 tissue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1681C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3AF86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167BE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altered motifs</w:t>
            </w:r>
          </w:p>
        </w:tc>
        <w:tc>
          <w:tcPr>
            <w:tcW w:w="236" w:type="dxa"/>
            <w:vAlign w:val="center"/>
            <w:hideMark/>
          </w:tcPr>
          <w:p w14:paraId="2625C97A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5F32E0A9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DA530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8620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6FC20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41B9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D37D6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40094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altered motifs</w:t>
            </w:r>
          </w:p>
        </w:tc>
        <w:tc>
          <w:tcPr>
            <w:tcW w:w="236" w:type="dxa"/>
            <w:vAlign w:val="center"/>
            <w:hideMark/>
          </w:tcPr>
          <w:p w14:paraId="5CC72713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17ED57FF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1AEA7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4193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60ECB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23839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39835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bound prote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2F741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altered motifs</w:t>
            </w:r>
          </w:p>
        </w:tc>
        <w:tc>
          <w:tcPr>
            <w:tcW w:w="236" w:type="dxa"/>
            <w:vAlign w:val="center"/>
            <w:hideMark/>
          </w:tcPr>
          <w:p w14:paraId="27D455D3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1ECCE45B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58B09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282824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390FD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E2702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B3D2F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bound prote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71C85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altered motifs</w:t>
            </w:r>
          </w:p>
        </w:tc>
        <w:tc>
          <w:tcPr>
            <w:tcW w:w="236" w:type="dxa"/>
            <w:vAlign w:val="center"/>
            <w:hideMark/>
          </w:tcPr>
          <w:p w14:paraId="238E2277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6C2BDDB5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14895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2652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A4794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7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F599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2B9BC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C4242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altered motifs</w:t>
            </w:r>
          </w:p>
        </w:tc>
        <w:tc>
          <w:tcPr>
            <w:tcW w:w="236" w:type="dxa"/>
            <w:vAlign w:val="center"/>
            <w:hideMark/>
          </w:tcPr>
          <w:p w14:paraId="1A669341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41B5EC6F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55253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580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437CF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11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DCB20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67D0B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bound prote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7D07C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altered motifs</w:t>
            </w:r>
          </w:p>
        </w:tc>
        <w:tc>
          <w:tcPr>
            <w:tcW w:w="236" w:type="dxa"/>
            <w:vAlign w:val="center"/>
            <w:hideMark/>
          </w:tcPr>
          <w:p w14:paraId="0955F573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05A32D67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C25E1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5699996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6147C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9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CBAAE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272AF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69CBD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14:paraId="0907A720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48026028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1736D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0697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6007B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9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D2707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F2829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486F6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altered motifs</w:t>
            </w:r>
          </w:p>
        </w:tc>
        <w:tc>
          <w:tcPr>
            <w:tcW w:w="236" w:type="dxa"/>
            <w:vAlign w:val="center"/>
            <w:hideMark/>
          </w:tcPr>
          <w:p w14:paraId="0A0A4B96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124B240D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FADE2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GoBack" w:colFirst="0" w:colLast="5"/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07396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E784B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6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989C5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73111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24598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14:paraId="3294D20E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25150D61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2CCB4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12693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40841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5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D90EA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18AF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8A37A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altered motifs</w:t>
            </w:r>
          </w:p>
        </w:tc>
        <w:tc>
          <w:tcPr>
            <w:tcW w:w="236" w:type="dxa"/>
            <w:vAlign w:val="center"/>
            <w:hideMark/>
          </w:tcPr>
          <w:p w14:paraId="7AE4581B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bookmarkEnd w:id="1"/>
      <w:tr w:rsidR="00340184" w:rsidRPr="006E1E2D" w14:paraId="040DDE32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F0899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1225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99E90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5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4D102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2F345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B8B16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altered motifs</w:t>
            </w:r>
          </w:p>
        </w:tc>
        <w:tc>
          <w:tcPr>
            <w:tcW w:w="236" w:type="dxa"/>
            <w:vAlign w:val="center"/>
            <w:hideMark/>
          </w:tcPr>
          <w:p w14:paraId="70D3AFD8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211E84DE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1C6DC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9040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69D37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9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A4922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46474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C4CE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altered motifs</w:t>
            </w:r>
          </w:p>
        </w:tc>
        <w:tc>
          <w:tcPr>
            <w:tcW w:w="236" w:type="dxa"/>
            <w:vAlign w:val="center"/>
            <w:hideMark/>
          </w:tcPr>
          <w:p w14:paraId="3980E6AE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7DF1A544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C0274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0797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6F2C2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8 tissue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BD56C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734A6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BA8C8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altered motif</w:t>
            </w:r>
          </w:p>
        </w:tc>
        <w:tc>
          <w:tcPr>
            <w:tcW w:w="236" w:type="dxa"/>
            <w:vAlign w:val="center"/>
            <w:hideMark/>
          </w:tcPr>
          <w:p w14:paraId="7126F0D2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40184" w:rsidRPr="006E1E2D" w14:paraId="5B8618F4" w14:textId="77777777" w:rsidTr="00D04956">
        <w:trPr>
          <w:trHeight w:val="28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E2102" w14:textId="77777777" w:rsidR="00340184" w:rsidRPr="006E1E2D" w:rsidRDefault="00340184" w:rsidP="00D049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0836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51494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 (enhancer 8 tissues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35D36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BCC97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48CE1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1E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altered motifs</w:t>
            </w:r>
          </w:p>
        </w:tc>
        <w:tc>
          <w:tcPr>
            <w:tcW w:w="236" w:type="dxa"/>
            <w:vAlign w:val="center"/>
            <w:hideMark/>
          </w:tcPr>
          <w:p w14:paraId="1CED6D48" w14:textId="77777777" w:rsidR="00340184" w:rsidRPr="006E1E2D" w:rsidRDefault="00340184" w:rsidP="00D049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1836BEAF" w14:textId="77777777" w:rsidR="00340184" w:rsidRDefault="00340184" w:rsidP="00340184">
      <w:pPr>
        <w:rPr>
          <w:rFonts w:ascii="Times New Roman" w:hAnsi="Times New Roman" w:cs="Times New Roman"/>
        </w:rPr>
      </w:pPr>
    </w:p>
    <w:p w14:paraId="67587618" w14:textId="77777777" w:rsidR="00340184" w:rsidRPr="00AA4D3F" w:rsidRDefault="00340184" w:rsidP="00940EB3">
      <w:pPr>
        <w:rPr>
          <w:rFonts w:ascii="Times New Roman" w:hAnsi="Times New Roman" w:cs="Times New Roman"/>
          <w:b/>
          <w:bCs/>
          <w:szCs w:val="21"/>
        </w:rPr>
      </w:pPr>
    </w:p>
    <w:p w14:paraId="15176F26" w14:textId="77777777" w:rsidR="00940EB3" w:rsidRPr="00AA4D3F" w:rsidRDefault="00940EB3" w:rsidP="00940EB3">
      <w:pPr>
        <w:rPr>
          <w:rFonts w:ascii="Times New Roman" w:hAnsi="Times New Roman" w:cs="Times New Roman"/>
          <w:b/>
          <w:bCs/>
          <w:szCs w:val="21"/>
        </w:rPr>
      </w:pPr>
    </w:p>
    <w:p w14:paraId="3F0FC219" w14:textId="77777777" w:rsidR="00940EB3" w:rsidRPr="00AA4D3F" w:rsidRDefault="00940EB3" w:rsidP="00940EB3">
      <w:pPr>
        <w:rPr>
          <w:rFonts w:ascii="Times New Roman" w:hAnsi="Times New Roman" w:cs="Times New Roman"/>
          <w:b/>
          <w:bCs/>
          <w:szCs w:val="21"/>
        </w:rPr>
      </w:pPr>
    </w:p>
    <w:p w14:paraId="5A9602E3" w14:textId="77777777" w:rsidR="00940EB3" w:rsidRPr="00AA4D3F" w:rsidRDefault="00940EB3" w:rsidP="00940EB3">
      <w:pPr>
        <w:rPr>
          <w:rFonts w:ascii="Times New Roman" w:hAnsi="Times New Roman" w:cs="Times New Roman"/>
          <w:b/>
          <w:bCs/>
          <w:szCs w:val="21"/>
        </w:rPr>
      </w:pPr>
    </w:p>
    <w:p w14:paraId="74E11953" w14:textId="7289A4CD" w:rsidR="00940EB3" w:rsidRDefault="00940EB3">
      <w:pPr>
        <w:rPr>
          <w:rFonts w:ascii="Times New Roman" w:hAnsi="Times New Roman" w:cs="Times New Roman"/>
        </w:rPr>
      </w:pPr>
    </w:p>
    <w:p w14:paraId="25843AD8" w14:textId="5CD2395F" w:rsidR="000D29D2" w:rsidRDefault="000D29D2">
      <w:pPr>
        <w:rPr>
          <w:rFonts w:ascii="Times New Roman" w:hAnsi="Times New Roman" w:cs="Times New Roman"/>
        </w:rPr>
      </w:pPr>
    </w:p>
    <w:p w14:paraId="353BF05D" w14:textId="77777777" w:rsidR="00D04956" w:rsidRDefault="00D04956" w:rsidP="000D29D2">
      <w:pPr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  <w:sectPr w:rsidR="00D049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94BC9D" w14:textId="2B9125D8" w:rsidR="000D29D2" w:rsidRDefault="007A18FE" w:rsidP="000D29D2">
      <w:pPr>
        <w:spacing w:line="3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018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34018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</w:t>
      </w:r>
      <w:r w:rsidRPr="00340184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8</w:t>
      </w:r>
      <w:r w:rsidR="000D29D2" w:rsidRPr="00340184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311D7C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S</w:t>
      </w:r>
      <w:r w:rsidR="00311D7C" w:rsidRPr="00311D7C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uper-enhancers</w:t>
      </w:r>
      <w:r w:rsidR="00311D7C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 xml:space="preserve"> located within the genomic region</w:t>
      </w:r>
      <w:r w:rsidR="000D29D2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311D7C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 xml:space="preserve">containing </w:t>
      </w:r>
      <w:r w:rsidR="000D29D2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>28</w:t>
      </w:r>
      <w:r w:rsidR="000D29D2" w:rsidRPr="006C4D16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 xml:space="preserve"> BA-associated</w:t>
      </w:r>
      <w:r w:rsidR="000D29D2" w:rsidRPr="006C4D16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 xml:space="preserve"> SNPs</w:t>
      </w:r>
      <w:r w:rsidR="000D29D2" w:rsidRPr="006C4D16">
        <w:rPr>
          <w:rFonts w:ascii="Times New Roman" w:eastAsia="楷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12854" w:type="dxa"/>
        <w:tblLook w:val="04A0" w:firstRow="1" w:lastRow="0" w:firstColumn="1" w:lastColumn="0" w:noHBand="0" w:noVBand="1"/>
      </w:tblPr>
      <w:tblGrid>
        <w:gridCol w:w="1750"/>
        <w:gridCol w:w="1694"/>
        <w:gridCol w:w="761"/>
        <w:gridCol w:w="2016"/>
        <w:gridCol w:w="628"/>
        <w:gridCol w:w="927"/>
        <w:gridCol w:w="1005"/>
        <w:gridCol w:w="728"/>
        <w:gridCol w:w="606"/>
        <w:gridCol w:w="717"/>
        <w:gridCol w:w="961"/>
        <w:gridCol w:w="1061"/>
      </w:tblGrid>
      <w:tr w:rsidR="00D04956" w:rsidRPr="00D04956" w14:paraId="2FC8C142" w14:textId="77777777" w:rsidTr="008D59FA">
        <w:trPr>
          <w:trHeight w:val="510"/>
        </w:trPr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EF0505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 ID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A06808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 Regio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C3E53A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ssue typ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3DD8AE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sample name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AE79BB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 rank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80D1B4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lement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F9A6E7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mon SNP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84D4D1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QTL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E5469F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sk SNP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D2FC6E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FB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2AEA6B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ISPR Cas9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6FD845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:rsidR="00D04956" w:rsidRPr="00D04956" w14:paraId="57FDDAF8" w14:textId="77777777" w:rsidTr="008D59FA">
        <w:trPr>
          <w:trHeight w:val="76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AD3EC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_02_04110018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0E180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:109955677-1099808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79A08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CF708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549_untreated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DA462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7F91A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C2873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87AA1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52477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4C8FD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F70FF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EAD5E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3, XPNPEP1</w:t>
            </w:r>
          </w:p>
        </w:tc>
      </w:tr>
      <w:tr w:rsidR="00D04956" w:rsidRPr="00D04956" w14:paraId="65009D84" w14:textId="77777777" w:rsidTr="008D59FA">
        <w:trPr>
          <w:trHeight w:val="76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6448B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_02_0412002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06A48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:109956685-1099811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A0134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D18CF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549_Doxycyclin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D8CD8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13DE4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044BF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A22F6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C0D77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D3665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C81F4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24F80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3, XPNPEP1</w:t>
            </w:r>
          </w:p>
        </w:tc>
      </w:tr>
      <w:tr w:rsidR="00D04956" w:rsidRPr="00D04956" w14:paraId="56BFBBEE" w14:textId="77777777" w:rsidTr="008D59FA">
        <w:trPr>
          <w:trHeight w:val="76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7BDC0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_02_26570039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74A2A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:109961123-1100105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4F7D0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3B623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h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F32CF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CFDB9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E89D6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A923C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8EA2D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CAD39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E1457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EFCAA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3-AS1, ADD3, XPNPEP1</w:t>
            </w:r>
          </w:p>
        </w:tc>
      </w:tr>
      <w:tr w:rsidR="00D04956" w:rsidRPr="00D04956" w14:paraId="524E10E8" w14:textId="77777777" w:rsidTr="008D59FA">
        <w:trPr>
          <w:trHeight w:val="76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97FD1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_02_14380064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92D0C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:109962695-1100166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20112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FF5F7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E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BEA2F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3E4AA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8348F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533E1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42817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2BCAB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CBC73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63077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3-AS1, ADD3, XPNPEP1</w:t>
            </w:r>
          </w:p>
        </w:tc>
      </w:tr>
      <w:tr w:rsidR="00D04956" w:rsidRPr="00D04956" w14:paraId="2E5051D3" w14:textId="77777777" w:rsidTr="008D59FA">
        <w:trPr>
          <w:trHeight w:val="765"/>
        </w:trPr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EB7FA8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_02_265500489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8D0EAC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:109964617-110010909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78B0A0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1CE9A6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h7_siNC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3C8B81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C093A0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EC5112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2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EEE141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44398D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60C63E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A20147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17E8F2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3-AS1, ADD3, XPNPEP1</w:t>
            </w:r>
          </w:p>
        </w:tc>
      </w:tr>
      <w:tr w:rsidR="00D04956" w:rsidRPr="00D04956" w14:paraId="3BD4CD6F" w14:textId="77777777" w:rsidTr="008D59FA">
        <w:trPr>
          <w:trHeight w:val="765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5FD12F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_02_14360118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E8E77F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:109965149-10999712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05AA70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68401D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EC-Ctrl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705F91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0F1F02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2567B1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07D494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732574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70BE5D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43CCED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198374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3-AS1, ADD3, XPNPEP1</w:t>
            </w:r>
          </w:p>
        </w:tc>
      </w:tr>
      <w:tr w:rsidR="00D04956" w:rsidRPr="00D04956" w14:paraId="19411DE6" w14:textId="77777777" w:rsidTr="008D59FA">
        <w:trPr>
          <w:trHeight w:val="765"/>
        </w:trPr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A026C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E_02_260200304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BE70A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:109965182-110003696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B4392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C292F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COA3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4AE57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11745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69FD6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EB2A1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794D2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4F6F6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2F776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C3745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3-AS1, ADD3, XPNPEP1</w:t>
            </w:r>
          </w:p>
        </w:tc>
      </w:tr>
      <w:tr w:rsidR="00D04956" w:rsidRPr="00D04956" w14:paraId="3D85D639" w14:textId="77777777" w:rsidTr="008D59FA">
        <w:trPr>
          <w:trHeight w:val="76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4AD22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_02_2600004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2F47B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:109965304-1100123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9C15D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BECD8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9EF10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5156C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3BD8E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BCAF2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5A85D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8DAC3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D6918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59A1C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3-AS1, ADD3, XPNPEP1</w:t>
            </w:r>
          </w:p>
        </w:tc>
      </w:tr>
      <w:tr w:rsidR="00D04956" w:rsidRPr="00D04956" w14:paraId="6E58E65B" w14:textId="77777777" w:rsidTr="008D59FA">
        <w:trPr>
          <w:trHeight w:val="76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82F6F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_01_00370022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09049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:109966197-1100092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C2DFD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D2B37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ocyt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F8A76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FB486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D42A3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22568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1D77A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45535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5D60E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19E0C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3, XPNPEP1</w:t>
            </w:r>
          </w:p>
        </w:tc>
      </w:tr>
      <w:tr w:rsidR="00D04956" w:rsidRPr="00D04956" w14:paraId="3253B2C5" w14:textId="77777777" w:rsidTr="008D59FA">
        <w:trPr>
          <w:trHeight w:val="76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A3382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_02_11330043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6E535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:109966584-1100087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3FA11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D59E2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tic stellate cell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E08BE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25278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27938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138F4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2C541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61591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65C68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3B781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3-AS1, ADD3, XPNPEP1</w:t>
            </w:r>
          </w:p>
        </w:tc>
      </w:tr>
      <w:tr w:rsidR="00D04956" w:rsidRPr="00D04956" w14:paraId="3933C4EC" w14:textId="77777777" w:rsidTr="008D59FA">
        <w:trPr>
          <w:trHeight w:val="76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E006A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_02_2757002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2BBF8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:109967552-1100109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214A7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F124C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h7.5_HCV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DE054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3AD96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740BC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B660E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7075F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28AA5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DD28E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359AA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3-AS1, ADD3, XPNPEP1</w:t>
            </w:r>
          </w:p>
        </w:tc>
      </w:tr>
      <w:tr w:rsidR="00D04956" w:rsidRPr="00D04956" w14:paraId="5588F7E0" w14:textId="77777777" w:rsidTr="008D59FA">
        <w:trPr>
          <w:trHeight w:val="76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65672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_02_27160108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F1C8A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:109995038-1100113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6E520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0D45E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h7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FE887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8365F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A9E40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5B884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493CA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6A5B1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F5410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8BEB4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3-AS1, ADD3</w:t>
            </w:r>
          </w:p>
        </w:tc>
      </w:tr>
      <w:tr w:rsidR="00D04956" w:rsidRPr="00D04956" w14:paraId="6DFD0C6B" w14:textId="77777777" w:rsidTr="008D59FA">
        <w:trPr>
          <w:trHeight w:val="765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9A2937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_02_03420098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2BD87A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:110058222-11008709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1CB4B1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4C91C9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Cs_F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81C1A8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EF38FF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6A8F38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04FF21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BC8023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8C8EF7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561D0" w14:textId="77777777" w:rsidR="00D04956" w:rsidRPr="00D04956" w:rsidRDefault="00D04956" w:rsidP="00D049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96385D" w14:textId="77777777" w:rsidR="00D04956" w:rsidRPr="00D04956" w:rsidRDefault="00D04956" w:rsidP="00D049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49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3</w:t>
            </w:r>
          </w:p>
        </w:tc>
      </w:tr>
    </w:tbl>
    <w:p w14:paraId="55BC363B" w14:textId="1A708CDF" w:rsidR="00D04956" w:rsidRPr="008D59FA" w:rsidRDefault="008D59FA" w:rsidP="000D29D2">
      <w:pPr>
        <w:spacing w:line="300" w:lineRule="auto"/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</w:pPr>
      <w:r w:rsidRPr="008D59FA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SE</w:t>
      </w:r>
      <w:r w:rsidRPr="008D59FA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: Super enhancer</w:t>
      </w:r>
    </w:p>
    <w:p w14:paraId="07EFE79A" w14:textId="77777777" w:rsidR="000D29D2" w:rsidRPr="00D04956" w:rsidRDefault="000D29D2">
      <w:pPr>
        <w:rPr>
          <w:rFonts w:ascii="Times New Roman" w:hAnsi="Times New Roman" w:cs="Times New Roman" w:hint="eastAsia"/>
        </w:rPr>
      </w:pPr>
    </w:p>
    <w:sectPr w:rsidR="000D29D2" w:rsidRPr="00D04956" w:rsidSect="00D0495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17DAC0" w14:textId="77777777" w:rsidR="00880557" w:rsidRDefault="00880557" w:rsidP="00E12626">
      <w:r>
        <w:separator/>
      </w:r>
    </w:p>
  </w:endnote>
  <w:endnote w:type="continuationSeparator" w:id="0">
    <w:p w14:paraId="3FBCCB3D" w14:textId="77777777" w:rsidR="00880557" w:rsidRDefault="00880557" w:rsidP="00E12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176DBA" w14:textId="77777777" w:rsidR="00880557" w:rsidRDefault="00880557" w:rsidP="00E12626">
      <w:r>
        <w:separator/>
      </w:r>
    </w:p>
  </w:footnote>
  <w:footnote w:type="continuationSeparator" w:id="0">
    <w:p w14:paraId="67302F5A" w14:textId="77777777" w:rsidR="00880557" w:rsidRDefault="00880557" w:rsidP="00E12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418"/>
    <w:rsid w:val="00023E44"/>
    <w:rsid w:val="000B48A3"/>
    <w:rsid w:val="000D29D2"/>
    <w:rsid w:val="001025E4"/>
    <w:rsid w:val="002159C7"/>
    <w:rsid w:val="002463F3"/>
    <w:rsid w:val="002545B4"/>
    <w:rsid w:val="0026218A"/>
    <w:rsid w:val="002C3C7D"/>
    <w:rsid w:val="00311D7C"/>
    <w:rsid w:val="00340184"/>
    <w:rsid w:val="003A0E6D"/>
    <w:rsid w:val="003B3AD7"/>
    <w:rsid w:val="003B65C2"/>
    <w:rsid w:val="003D7180"/>
    <w:rsid w:val="004074D7"/>
    <w:rsid w:val="00563396"/>
    <w:rsid w:val="00614400"/>
    <w:rsid w:val="006C4D16"/>
    <w:rsid w:val="007A18FE"/>
    <w:rsid w:val="00803A56"/>
    <w:rsid w:val="00871552"/>
    <w:rsid w:val="00880557"/>
    <w:rsid w:val="008B3FD6"/>
    <w:rsid w:val="008C5137"/>
    <w:rsid w:val="008D59FA"/>
    <w:rsid w:val="00940EB3"/>
    <w:rsid w:val="00986ED4"/>
    <w:rsid w:val="009E0418"/>
    <w:rsid w:val="00A01351"/>
    <w:rsid w:val="00AA4D3F"/>
    <w:rsid w:val="00AE3848"/>
    <w:rsid w:val="00B63861"/>
    <w:rsid w:val="00C92A76"/>
    <w:rsid w:val="00D031EA"/>
    <w:rsid w:val="00D04956"/>
    <w:rsid w:val="00D16952"/>
    <w:rsid w:val="00D261EF"/>
    <w:rsid w:val="00D64417"/>
    <w:rsid w:val="00D664BA"/>
    <w:rsid w:val="00E12626"/>
    <w:rsid w:val="00F17D68"/>
    <w:rsid w:val="00FD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0310E4F"/>
  <w15:chartTrackingRefBased/>
  <w15:docId w15:val="{2EB24BEB-1EA9-4D99-8706-86C8836AB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65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2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26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2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2626"/>
    <w:rPr>
      <w:sz w:val="18"/>
      <w:szCs w:val="18"/>
    </w:rPr>
  </w:style>
  <w:style w:type="table" w:styleId="a7">
    <w:name w:val="Table Grid"/>
    <w:basedOn w:val="a1"/>
    <w:uiPriority w:val="39"/>
    <w:rsid w:val="00E126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4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7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7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1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66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3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95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1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5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8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7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9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86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5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5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2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3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2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6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9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2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7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7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6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2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7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1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6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3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7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2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5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7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6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9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5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9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0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7</Words>
  <Characters>5398</Characters>
  <Application>Microsoft Office Word</Application>
  <DocSecurity>0</DocSecurity>
  <Lines>44</Lines>
  <Paragraphs>12</Paragraphs>
  <ScaleCrop>false</ScaleCrop>
  <Company/>
  <LinksUpToDate>false</LinksUpToDate>
  <CharactersWithSpaces>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12-24T14:35:00Z</dcterms:created>
  <dcterms:modified xsi:type="dcterms:W3CDTF">2025-12-24T14:35:00Z</dcterms:modified>
</cp:coreProperties>
</file>